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D25B0" w:rsidRDefault="000D25B0" w:rsidP="000D25B0">
      <w:pPr>
        <w:pStyle w:val="NormalWeb"/>
        <w:spacing w:before="0" w:beforeAutospacing="0" w:after="0" w:afterAutospacing="0" w:line="360" w:lineRule="auto"/>
        <w:jc w:val="both"/>
      </w:pPr>
      <w:r>
        <w:rPr>
          <w:rStyle w:val="Strong"/>
          <w:rFonts w:eastAsiaTheme="majorEastAsia"/>
        </w:rPr>
        <w:t>Figure S2 | Predicted Distribution of RNA Editing Events by Amino Acid Substitution and Gene in the Mito</w:t>
      </w:r>
      <w:r>
        <w:rPr>
          <w:rStyle w:val="Strong"/>
          <w:rFonts w:eastAsiaTheme="majorEastAsia"/>
        </w:rPr>
        <w:t>g</w:t>
      </w:r>
      <w:r>
        <w:rPr>
          <w:rStyle w:val="Strong"/>
          <w:rFonts w:eastAsiaTheme="majorEastAsia"/>
        </w:rPr>
        <w:t>enome</w:t>
      </w:r>
      <w:r>
        <w:t xml:space="preserve">. </w:t>
      </w:r>
      <w:proofErr w:type="gramStart"/>
      <w:r>
        <w:t>(</w:t>
      </w:r>
      <w:proofErr w:type="gramEnd"/>
      <w:r>
        <w:t>A) Frequency of predicted amino acid substitutions resulting from C-to-U RNA editing, based on PREPACT3 analysis. Dominant transitions include S→L, P→L, and S→F, indicating strong preferences in editing patterns.</w:t>
      </w:r>
      <w:r>
        <w:t xml:space="preserve"> </w:t>
      </w:r>
      <w:r>
        <w:t xml:space="preserve">(B) Gene-wise distribution of predicted RNA editing events, showing that </w:t>
      </w:r>
      <w:r>
        <w:rPr>
          <w:rStyle w:val="Emphasis"/>
          <w:rFonts w:eastAsiaTheme="majorEastAsia"/>
        </w:rPr>
        <w:t>nad4</w:t>
      </w:r>
      <w:r>
        <w:t xml:space="preserve">, </w:t>
      </w:r>
      <w:proofErr w:type="spellStart"/>
      <w:r>
        <w:rPr>
          <w:rStyle w:val="Emphasis"/>
          <w:rFonts w:eastAsiaTheme="majorEastAsia"/>
        </w:rPr>
        <w:t>ccmB</w:t>
      </w:r>
      <w:proofErr w:type="spellEnd"/>
      <w:r>
        <w:t xml:space="preserve">, and </w:t>
      </w:r>
      <w:proofErr w:type="spellStart"/>
      <w:r>
        <w:rPr>
          <w:rStyle w:val="Emphasis"/>
          <w:rFonts w:eastAsiaTheme="majorEastAsia"/>
        </w:rPr>
        <w:t>ccmFn</w:t>
      </w:r>
      <w:proofErr w:type="spellEnd"/>
      <w:r>
        <w:t xml:space="preserve"> harbor the highest number of editing sites, particularly among genes involved in respiratory function and cytochrome c biogenesis.</w:t>
      </w:r>
    </w:p>
    <w:p w:rsidR="005D18A5" w:rsidRDefault="000D25B0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1174</wp:posOffset>
            </wp:positionV>
            <wp:extent cx="5943600" cy="2719705"/>
            <wp:effectExtent l="0" t="0" r="0" b="0"/>
            <wp:wrapNone/>
            <wp:docPr id="5501928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192846" name="Picture 55019284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9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D1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5B0"/>
    <w:rsid w:val="0000361E"/>
    <w:rsid w:val="00006BA1"/>
    <w:rsid w:val="00016E78"/>
    <w:rsid w:val="00020B3C"/>
    <w:rsid w:val="00021268"/>
    <w:rsid w:val="000215F4"/>
    <w:rsid w:val="00025113"/>
    <w:rsid w:val="00030FA2"/>
    <w:rsid w:val="00035DC1"/>
    <w:rsid w:val="000462F6"/>
    <w:rsid w:val="0005772B"/>
    <w:rsid w:val="0006590D"/>
    <w:rsid w:val="00070438"/>
    <w:rsid w:val="00071AE2"/>
    <w:rsid w:val="00074343"/>
    <w:rsid w:val="0007679E"/>
    <w:rsid w:val="00077483"/>
    <w:rsid w:val="0008074D"/>
    <w:rsid w:val="0008420F"/>
    <w:rsid w:val="00094AE8"/>
    <w:rsid w:val="000A1655"/>
    <w:rsid w:val="000A379F"/>
    <w:rsid w:val="000A38B0"/>
    <w:rsid w:val="000A3EEB"/>
    <w:rsid w:val="000A7D00"/>
    <w:rsid w:val="000B21BD"/>
    <w:rsid w:val="000B3E96"/>
    <w:rsid w:val="000B48A5"/>
    <w:rsid w:val="000B4B7F"/>
    <w:rsid w:val="000B6052"/>
    <w:rsid w:val="000B672A"/>
    <w:rsid w:val="000B6B24"/>
    <w:rsid w:val="000B7050"/>
    <w:rsid w:val="000C2152"/>
    <w:rsid w:val="000C2AFF"/>
    <w:rsid w:val="000C45F6"/>
    <w:rsid w:val="000C5CCA"/>
    <w:rsid w:val="000C65A7"/>
    <w:rsid w:val="000D25B0"/>
    <w:rsid w:val="000D2711"/>
    <w:rsid w:val="000D38F8"/>
    <w:rsid w:val="000E1138"/>
    <w:rsid w:val="000E1DE9"/>
    <w:rsid w:val="000E65E1"/>
    <w:rsid w:val="000F0D91"/>
    <w:rsid w:val="000F3743"/>
    <w:rsid w:val="000F4DBF"/>
    <w:rsid w:val="0010040D"/>
    <w:rsid w:val="00101307"/>
    <w:rsid w:val="00102891"/>
    <w:rsid w:val="00103409"/>
    <w:rsid w:val="00115F5D"/>
    <w:rsid w:val="0011774A"/>
    <w:rsid w:val="001224ED"/>
    <w:rsid w:val="001242E1"/>
    <w:rsid w:val="00134EFD"/>
    <w:rsid w:val="00140B61"/>
    <w:rsid w:val="0014199B"/>
    <w:rsid w:val="001427CF"/>
    <w:rsid w:val="001435EF"/>
    <w:rsid w:val="00145E04"/>
    <w:rsid w:val="00147999"/>
    <w:rsid w:val="00147B1F"/>
    <w:rsid w:val="0015259F"/>
    <w:rsid w:val="00156B72"/>
    <w:rsid w:val="00156E79"/>
    <w:rsid w:val="00157EC9"/>
    <w:rsid w:val="001615CB"/>
    <w:rsid w:val="00161AB1"/>
    <w:rsid w:val="00164324"/>
    <w:rsid w:val="001644F8"/>
    <w:rsid w:val="00164FAC"/>
    <w:rsid w:val="00167396"/>
    <w:rsid w:val="001674CB"/>
    <w:rsid w:val="00171612"/>
    <w:rsid w:val="001775C3"/>
    <w:rsid w:val="00182B86"/>
    <w:rsid w:val="00190475"/>
    <w:rsid w:val="00192C4F"/>
    <w:rsid w:val="00192D32"/>
    <w:rsid w:val="00194204"/>
    <w:rsid w:val="00194BF1"/>
    <w:rsid w:val="00197400"/>
    <w:rsid w:val="001A201D"/>
    <w:rsid w:val="001A49B3"/>
    <w:rsid w:val="001A4B33"/>
    <w:rsid w:val="001A5619"/>
    <w:rsid w:val="001B25E4"/>
    <w:rsid w:val="001B4A5E"/>
    <w:rsid w:val="001B4F18"/>
    <w:rsid w:val="001B50D8"/>
    <w:rsid w:val="001C2D09"/>
    <w:rsid w:val="001C3D33"/>
    <w:rsid w:val="001C7895"/>
    <w:rsid w:val="001D0713"/>
    <w:rsid w:val="001D402C"/>
    <w:rsid w:val="001D757C"/>
    <w:rsid w:val="001E3866"/>
    <w:rsid w:val="001E5C94"/>
    <w:rsid w:val="001E72B6"/>
    <w:rsid w:val="001F08D8"/>
    <w:rsid w:val="001F1EF2"/>
    <w:rsid w:val="001F3313"/>
    <w:rsid w:val="001F331A"/>
    <w:rsid w:val="001F4131"/>
    <w:rsid w:val="001F4660"/>
    <w:rsid w:val="001F5059"/>
    <w:rsid w:val="00207E51"/>
    <w:rsid w:val="0021460A"/>
    <w:rsid w:val="002205CA"/>
    <w:rsid w:val="00223982"/>
    <w:rsid w:val="00242ED0"/>
    <w:rsid w:val="00243682"/>
    <w:rsid w:val="00243C9B"/>
    <w:rsid w:val="00250CEE"/>
    <w:rsid w:val="0025101F"/>
    <w:rsid w:val="0025213A"/>
    <w:rsid w:val="0025403C"/>
    <w:rsid w:val="00254859"/>
    <w:rsid w:val="00254ADC"/>
    <w:rsid w:val="00256DC5"/>
    <w:rsid w:val="0026029F"/>
    <w:rsid w:val="002650EE"/>
    <w:rsid w:val="00270619"/>
    <w:rsid w:val="002759A6"/>
    <w:rsid w:val="002801E1"/>
    <w:rsid w:val="0028280E"/>
    <w:rsid w:val="002972C8"/>
    <w:rsid w:val="002A1CE0"/>
    <w:rsid w:val="002A46AA"/>
    <w:rsid w:val="002B4928"/>
    <w:rsid w:val="002B6896"/>
    <w:rsid w:val="002C4009"/>
    <w:rsid w:val="002C7F9F"/>
    <w:rsid w:val="002D58B3"/>
    <w:rsid w:val="002D6A45"/>
    <w:rsid w:val="002E24AB"/>
    <w:rsid w:val="002E4C48"/>
    <w:rsid w:val="002F0143"/>
    <w:rsid w:val="002F6DEA"/>
    <w:rsid w:val="003004AB"/>
    <w:rsid w:val="00303693"/>
    <w:rsid w:val="003038AF"/>
    <w:rsid w:val="00305C7D"/>
    <w:rsid w:val="00307F3C"/>
    <w:rsid w:val="00314FF1"/>
    <w:rsid w:val="00315318"/>
    <w:rsid w:val="003203C5"/>
    <w:rsid w:val="00320BDA"/>
    <w:rsid w:val="00323758"/>
    <w:rsid w:val="00326ECC"/>
    <w:rsid w:val="003358FA"/>
    <w:rsid w:val="003476BE"/>
    <w:rsid w:val="00353778"/>
    <w:rsid w:val="00353F43"/>
    <w:rsid w:val="003669D7"/>
    <w:rsid w:val="003716A9"/>
    <w:rsid w:val="0037429C"/>
    <w:rsid w:val="00374ED7"/>
    <w:rsid w:val="00376F98"/>
    <w:rsid w:val="003800B1"/>
    <w:rsid w:val="00380E23"/>
    <w:rsid w:val="00387050"/>
    <w:rsid w:val="00390792"/>
    <w:rsid w:val="00390E38"/>
    <w:rsid w:val="0039154C"/>
    <w:rsid w:val="003934DC"/>
    <w:rsid w:val="00395EFA"/>
    <w:rsid w:val="003A0710"/>
    <w:rsid w:val="003A0A93"/>
    <w:rsid w:val="003A0D3B"/>
    <w:rsid w:val="003A1F7E"/>
    <w:rsid w:val="003A3F63"/>
    <w:rsid w:val="003A611F"/>
    <w:rsid w:val="003A79EA"/>
    <w:rsid w:val="003B0036"/>
    <w:rsid w:val="003B3FB4"/>
    <w:rsid w:val="003B5D4E"/>
    <w:rsid w:val="003C4866"/>
    <w:rsid w:val="003C4FCA"/>
    <w:rsid w:val="003C6584"/>
    <w:rsid w:val="003D078D"/>
    <w:rsid w:val="003D30E1"/>
    <w:rsid w:val="003E42E9"/>
    <w:rsid w:val="003E4B16"/>
    <w:rsid w:val="003E712E"/>
    <w:rsid w:val="003F3E75"/>
    <w:rsid w:val="003F44A1"/>
    <w:rsid w:val="003F658C"/>
    <w:rsid w:val="003F7530"/>
    <w:rsid w:val="00400BE5"/>
    <w:rsid w:val="004067B0"/>
    <w:rsid w:val="0040721A"/>
    <w:rsid w:val="00411712"/>
    <w:rsid w:val="00413F3F"/>
    <w:rsid w:val="00421964"/>
    <w:rsid w:val="00424A9C"/>
    <w:rsid w:val="0043083C"/>
    <w:rsid w:val="00430BFC"/>
    <w:rsid w:val="004315A3"/>
    <w:rsid w:val="00432861"/>
    <w:rsid w:val="00435AE3"/>
    <w:rsid w:val="00435DE0"/>
    <w:rsid w:val="0043761F"/>
    <w:rsid w:val="0044099D"/>
    <w:rsid w:val="00450EF5"/>
    <w:rsid w:val="00453458"/>
    <w:rsid w:val="00453CD9"/>
    <w:rsid w:val="00453ED1"/>
    <w:rsid w:val="00455BE7"/>
    <w:rsid w:val="004574CC"/>
    <w:rsid w:val="0047386B"/>
    <w:rsid w:val="004745DC"/>
    <w:rsid w:val="00477C51"/>
    <w:rsid w:val="00481612"/>
    <w:rsid w:val="004870BF"/>
    <w:rsid w:val="00493012"/>
    <w:rsid w:val="004A1651"/>
    <w:rsid w:val="004A2F4C"/>
    <w:rsid w:val="004A6BE8"/>
    <w:rsid w:val="004A7724"/>
    <w:rsid w:val="004B1938"/>
    <w:rsid w:val="004B2600"/>
    <w:rsid w:val="004B6A87"/>
    <w:rsid w:val="004B7502"/>
    <w:rsid w:val="004C3CA1"/>
    <w:rsid w:val="004C48F6"/>
    <w:rsid w:val="004D798F"/>
    <w:rsid w:val="004E1A5D"/>
    <w:rsid w:val="004E1C54"/>
    <w:rsid w:val="004E259B"/>
    <w:rsid w:val="004E2BE1"/>
    <w:rsid w:val="004E38D2"/>
    <w:rsid w:val="004E66EE"/>
    <w:rsid w:val="004F338E"/>
    <w:rsid w:val="004F56A0"/>
    <w:rsid w:val="005057DE"/>
    <w:rsid w:val="00505BC7"/>
    <w:rsid w:val="005064E1"/>
    <w:rsid w:val="005150D0"/>
    <w:rsid w:val="00520DBE"/>
    <w:rsid w:val="005241D0"/>
    <w:rsid w:val="0052463C"/>
    <w:rsid w:val="00530B5F"/>
    <w:rsid w:val="005348AD"/>
    <w:rsid w:val="005366A7"/>
    <w:rsid w:val="00536B33"/>
    <w:rsid w:val="00540D46"/>
    <w:rsid w:val="005434FA"/>
    <w:rsid w:val="00545246"/>
    <w:rsid w:val="00545C8C"/>
    <w:rsid w:val="00550660"/>
    <w:rsid w:val="00556A16"/>
    <w:rsid w:val="00563595"/>
    <w:rsid w:val="00566EE1"/>
    <w:rsid w:val="0057008E"/>
    <w:rsid w:val="0057173C"/>
    <w:rsid w:val="00571A8A"/>
    <w:rsid w:val="00574272"/>
    <w:rsid w:val="005761ED"/>
    <w:rsid w:val="00584770"/>
    <w:rsid w:val="00584AE6"/>
    <w:rsid w:val="00585942"/>
    <w:rsid w:val="00586577"/>
    <w:rsid w:val="00592F2C"/>
    <w:rsid w:val="005931F8"/>
    <w:rsid w:val="00596E5E"/>
    <w:rsid w:val="005973F9"/>
    <w:rsid w:val="005A3CB7"/>
    <w:rsid w:val="005A4515"/>
    <w:rsid w:val="005A4EB1"/>
    <w:rsid w:val="005A6D5A"/>
    <w:rsid w:val="005B4031"/>
    <w:rsid w:val="005B5D33"/>
    <w:rsid w:val="005B5EF2"/>
    <w:rsid w:val="005B72B8"/>
    <w:rsid w:val="005C129F"/>
    <w:rsid w:val="005C2329"/>
    <w:rsid w:val="005C2540"/>
    <w:rsid w:val="005C321A"/>
    <w:rsid w:val="005D18A5"/>
    <w:rsid w:val="005D3411"/>
    <w:rsid w:val="005D3FDE"/>
    <w:rsid w:val="005D4973"/>
    <w:rsid w:val="005E4F4B"/>
    <w:rsid w:val="005E4FCB"/>
    <w:rsid w:val="005E6118"/>
    <w:rsid w:val="005E6C56"/>
    <w:rsid w:val="005F0255"/>
    <w:rsid w:val="005F11AB"/>
    <w:rsid w:val="005F53F2"/>
    <w:rsid w:val="005F607D"/>
    <w:rsid w:val="006014DA"/>
    <w:rsid w:val="0060449C"/>
    <w:rsid w:val="00607643"/>
    <w:rsid w:val="00617099"/>
    <w:rsid w:val="0061718F"/>
    <w:rsid w:val="00620077"/>
    <w:rsid w:val="006209CC"/>
    <w:rsid w:val="00621AA6"/>
    <w:rsid w:val="0062439B"/>
    <w:rsid w:val="00625195"/>
    <w:rsid w:val="006333D7"/>
    <w:rsid w:val="00637EDC"/>
    <w:rsid w:val="00640C3E"/>
    <w:rsid w:val="00641683"/>
    <w:rsid w:val="00643036"/>
    <w:rsid w:val="006438CE"/>
    <w:rsid w:val="006446F3"/>
    <w:rsid w:val="006448F8"/>
    <w:rsid w:val="00651951"/>
    <w:rsid w:val="0065367B"/>
    <w:rsid w:val="006546EA"/>
    <w:rsid w:val="00660863"/>
    <w:rsid w:val="00660909"/>
    <w:rsid w:val="00665FC5"/>
    <w:rsid w:val="00667696"/>
    <w:rsid w:val="0067466B"/>
    <w:rsid w:val="0067666D"/>
    <w:rsid w:val="0067764C"/>
    <w:rsid w:val="00682426"/>
    <w:rsid w:val="00685465"/>
    <w:rsid w:val="0068703A"/>
    <w:rsid w:val="00687AE8"/>
    <w:rsid w:val="0069297D"/>
    <w:rsid w:val="006A3F6B"/>
    <w:rsid w:val="006A474B"/>
    <w:rsid w:val="006A51E9"/>
    <w:rsid w:val="006A623C"/>
    <w:rsid w:val="006A69BC"/>
    <w:rsid w:val="006B32EF"/>
    <w:rsid w:val="006B39A5"/>
    <w:rsid w:val="006B7B13"/>
    <w:rsid w:val="006C0E84"/>
    <w:rsid w:val="006C4C15"/>
    <w:rsid w:val="006C600F"/>
    <w:rsid w:val="006C6865"/>
    <w:rsid w:val="006D1B11"/>
    <w:rsid w:val="006E2219"/>
    <w:rsid w:val="006E28FD"/>
    <w:rsid w:val="006E3EB8"/>
    <w:rsid w:val="006F2F97"/>
    <w:rsid w:val="006F57A4"/>
    <w:rsid w:val="006F64F2"/>
    <w:rsid w:val="006F6723"/>
    <w:rsid w:val="007048C8"/>
    <w:rsid w:val="00706A76"/>
    <w:rsid w:val="00711259"/>
    <w:rsid w:val="00720A25"/>
    <w:rsid w:val="00720C27"/>
    <w:rsid w:val="00724354"/>
    <w:rsid w:val="007246E7"/>
    <w:rsid w:val="007253D1"/>
    <w:rsid w:val="00726186"/>
    <w:rsid w:val="007360AE"/>
    <w:rsid w:val="0073656F"/>
    <w:rsid w:val="00736DAE"/>
    <w:rsid w:val="007371E5"/>
    <w:rsid w:val="007430A5"/>
    <w:rsid w:val="00744CED"/>
    <w:rsid w:val="00747BCF"/>
    <w:rsid w:val="00751EC3"/>
    <w:rsid w:val="007559A9"/>
    <w:rsid w:val="00757074"/>
    <w:rsid w:val="00760116"/>
    <w:rsid w:val="00760279"/>
    <w:rsid w:val="007607CE"/>
    <w:rsid w:val="00762AC5"/>
    <w:rsid w:val="00766C66"/>
    <w:rsid w:val="00781307"/>
    <w:rsid w:val="007815B7"/>
    <w:rsid w:val="007848C9"/>
    <w:rsid w:val="007906C9"/>
    <w:rsid w:val="00791F0C"/>
    <w:rsid w:val="00792620"/>
    <w:rsid w:val="007A48CF"/>
    <w:rsid w:val="007A57E3"/>
    <w:rsid w:val="007B0659"/>
    <w:rsid w:val="007B30CE"/>
    <w:rsid w:val="007C246C"/>
    <w:rsid w:val="007C550B"/>
    <w:rsid w:val="007C5F2F"/>
    <w:rsid w:val="007D6431"/>
    <w:rsid w:val="007D6826"/>
    <w:rsid w:val="007E4B77"/>
    <w:rsid w:val="007E5709"/>
    <w:rsid w:val="007F269D"/>
    <w:rsid w:val="007F506B"/>
    <w:rsid w:val="007F5F6F"/>
    <w:rsid w:val="0080359C"/>
    <w:rsid w:val="0080710E"/>
    <w:rsid w:val="008110A6"/>
    <w:rsid w:val="00811596"/>
    <w:rsid w:val="00814100"/>
    <w:rsid w:val="0081458F"/>
    <w:rsid w:val="008174F2"/>
    <w:rsid w:val="00817884"/>
    <w:rsid w:val="00821C5A"/>
    <w:rsid w:val="00822EDE"/>
    <w:rsid w:val="0082413E"/>
    <w:rsid w:val="008255C9"/>
    <w:rsid w:val="00830569"/>
    <w:rsid w:val="00831CA6"/>
    <w:rsid w:val="0083394D"/>
    <w:rsid w:val="00843931"/>
    <w:rsid w:val="00844F03"/>
    <w:rsid w:val="00847661"/>
    <w:rsid w:val="0085024A"/>
    <w:rsid w:val="00850F61"/>
    <w:rsid w:val="00852030"/>
    <w:rsid w:val="00853AE9"/>
    <w:rsid w:val="008561FC"/>
    <w:rsid w:val="00857351"/>
    <w:rsid w:val="00864DE5"/>
    <w:rsid w:val="008655A4"/>
    <w:rsid w:val="00875027"/>
    <w:rsid w:val="008777CD"/>
    <w:rsid w:val="00883AA2"/>
    <w:rsid w:val="00884432"/>
    <w:rsid w:val="0088767B"/>
    <w:rsid w:val="008904FC"/>
    <w:rsid w:val="00890E73"/>
    <w:rsid w:val="008917E4"/>
    <w:rsid w:val="008936D3"/>
    <w:rsid w:val="008A070D"/>
    <w:rsid w:val="008A2E8F"/>
    <w:rsid w:val="008A60FF"/>
    <w:rsid w:val="008B147D"/>
    <w:rsid w:val="008B386A"/>
    <w:rsid w:val="008C1BC2"/>
    <w:rsid w:val="008C208C"/>
    <w:rsid w:val="008C3D86"/>
    <w:rsid w:val="008C50BB"/>
    <w:rsid w:val="008C708F"/>
    <w:rsid w:val="008C76A5"/>
    <w:rsid w:val="008C7809"/>
    <w:rsid w:val="008D0A84"/>
    <w:rsid w:val="008D10A5"/>
    <w:rsid w:val="008D1500"/>
    <w:rsid w:val="008D1DAC"/>
    <w:rsid w:val="008D22B3"/>
    <w:rsid w:val="008D6F0B"/>
    <w:rsid w:val="008D7E86"/>
    <w:rsid w:val="008E12C4"/>
    <w:rsid w:val="008E1838"/>
    <w:rsid w:val="008E4D46"/>
    <w:rsid w:val="008E59C0"/>
    <w:rsid w:val="008E5D57"/>
    <w:rsid w:val="008E7A86"/>
    <w:rsid w:val="008F010C"/>
    <w:rsid w:val="008F1998"/>
    <w:rsid w:val="008F6739"/>
    <w:rsid w:val="0090021E"/>
    <w:rsid w:val="0091184D"/>
    <w:rsid w:val="009163D1"/>
    <w:rsid w:val="0092689E"/>
    <w:rsid w:val="00933851"/>
    <w:rsid w:val="00935097"/>
    <w:rsid w:val="009350F3"/>
    <w:rsid w:val="00940031"/>
    <w:rsid w:val="00940B33"/>
    <w:rsid w:val="009439A3"/>
    <w:rsid w:val="009452D0"/>
    <w:rsid w:val="00945613"/>
    <w:rsid w:val="009460FD"/>
    <w:rsid w:val="00946BC8"/>
    <w:rsid w:val="009563CF"/>
    <w:rsid w:val="00967934"/>
    <w:rsid w:val="009701BA"/>
    <w:rsid w:val="00973060"/>
    <w:rsid w:val="00977151"/>
    <w:rsid w:val="00977199"/>
    <w:rsid w:val="0098069D"/>
    <w:rsid w:val="00980D8E"/>
    <w:rsid w:val="00982249"/>
    <w:rsid w:val="00983737"/>
    <w:rsid w:val="00990FB0"/>
    <w:rsid w:val="0099472C"/>
    <w:rsid w:val="00994F61"/>
    <w:rsid w:val="009962B5"/>
    <w:rsid w:val="009A1B0A"/>
    <w:rsid w:val="009A3DA1"/>
    <w:rsid w:val="009A4027"/>
    <w:rsid w:val="009B7AD9"/>
    <w:rsid w:val="009C3CA6"/>
    <w:rsid w:val="009C4C4C"/>
    <w:rsid w:val="009D1296"/>
    <w:rsid w:val="009D3294"/>
    <w:rsid w:val="009D60C4"/>
    <w:rsid w:val="009E3267"/>
    <w:rsid w:val="009E6D3C"/>
    <w:rsid w:val="009F5F3C"/>
    <w:rsid w:val="009F66C4"/>
    <w:rsid w:val="009F7780"/>
    <w:rsid w:val="00A028CC"/>
    <w:rsid w:val="00A13758"/>
    <w:rsid w:val="00A15AA8"/>
    <w:rsid w:val="00A2449B"/>
    <w:rsid w:val="00A25AD6"/>
    <w:rsid w:val="00A30842"/>
    <w:rsid w:val="00A3777B"/>
    <w:rsid w:val="00A41B82"/>
    <w:rsid w:val="00A4724D"/>
    <w:rsid w:val="00A50050"/>
    <w:rsid w:val="00A5459C"/>
    <w:rsid w:val="00A5498D"/>
    <w:rsid w:val="00A555AC"/>
    <w:rsid w:val="00A56355"/>
    <w:rsid w:val="00A618C1"/>
    <w:rsid w:val="00A61E29"/>
    <w:rsid w:val="00A61EAA"/>
    <w:rsid w:val="00A620A5"/>
    <w:rsid w:val="00A6238F"/>
    <w:rsid w:val="00A62A77"/>
    <w:rsid w:val="00A64581"/>
    <w:rsid w:val="00A76C9C"/>
    <w:rsid w:val="00A82A72"/>
    <w:rsid w:val="00A90438"/>
    <w:rsid w:val="00A91B5E"/>
    <w:rsid w:val="00A924D9"/>
    <w:rsid w:val="00A93425"/>
    <w:rsid w:val="00A9435D"/>
    <w:rsid w:val="00A94C06"/>
    <w:rsid w:val="00A94C50"/>
    <w:rsid w:val="00A96970"/>
    <w:rsid w:val="00AA0EE5"/>
    <w:rsid w:val="00AA1319"/>
    <w:rsid w:val="00AA4495"/>
    <w:rsid w:val="00AA5982"/>
    <w:rsid w:val="00AB74A6"/>
    <w:rsid w:val="00AB76AE"/>
    <w:rsid w:val="00AC51A4"/>
    <w:rsid w:val="00AC5768"/>
    <w:rsid w:val="00AD10C9"/>
    <w:rsid w:val="00AD57F1"/>
    <w:rsid w:val="00AE1089"/>
    <w:rsid w:val="00AE1CB0"/>
    <w:rsid w:val="00AF1464"/>
    <w:rsid w:val="00AF5A80"/>
    <w:rsid w:val="00AF6A7E"/>
    <w:rsid w:val="00B00153"/>
    <w:rsid w:val="00B075A0"/>
    <w:rsid w:val="00B10BED"/>
    <w:rsid w:val="00B16C34"/>
    <w:rsid w:val="00B1708C"/>
    <w:rsid w:val="00B21E3F"/>
    <w:rsid w:val="00B26A2E"/>
    <w:rsid w:val="00B31258"/>
    <w:rsid w:val="00B33B6F"/>
    <w:rsid w:val="00B34BEC"/>
    <w:rsid w:val="00B374EF"/>
    <w:rsid w:val="00B46231"/>
    <w:rsid w:val="00B4660D"/>
    <w:rsid w:val="00B475D5"/>
    <w:rsid w:val="00B530F2"/>
    <w:rsid w:val="00B54D8B"/>
    <w:rsid w:val="00B56B7D"/>
    <w:rsid w:val="00B57D59"/>
    <w:rsid w:val="00B63F1B"/>
    <w:rsid w:val="00B64020"/>
    <w:rsid w:val="00B66228"/>
    <w:rsid w:val="00B7419A"/>
    <w:rsid w:val="00B753B0"/>
    <w:rsid w:val="00B81314"/>
    <w:rsid w:val="00B82421"/>
    <w:rsid w:val="00B9457D"/>
    <w:rsid w:val="00B95A10"/>
    <w:rsid w:val="00BA2653"/>
    <w:rsid w:val="00BA491B"/>
    <w:rsid w:val="00BA5458"/>
    <w:rsid w:val="00BA6F4C"/>
    <w:rsid w:val="00BB003A"/>
    <w:rsid w:val="00BC11BA"/>
    <w:rsid w:val="00BC13B2"/>
    <w:rsid w:val="00BC2672"/>
    <w:rsid w:val="00BC2A50"/>
    <w:rsid w:val="00BD07DF"/>
    <w:rsid w:val="00BD0EDC"/>
    <w:rsid w:val="00BD237B"/>
    <w:rsid w:val="00BD4D6D"/>
    <w:rsid w:val="00BE08B5"/>
    <w:rsid w:val="00BE43BC"/>
    <w:rsid w:val="00BE49D1"/>
    <w:rsid w:val="00BE78C9"/>
    <w:rsid w:val="00BF0772"/>
    <w:rsid w:val="00BF6858"/>
    <w:rsid w:val="00BF7839"/>
    <w:rsid w:val="00BF7D67"/>
    <w:rsid w:val="00C0061F"/>
    <w:rsid w:val="00C00FFF"/>
    <w:rsid w:val="00C021AF"/>
    <w:rsid w:val="00C0270C"/>
    <w:rsid w:val="00C124ED"/>
    <w:rsid w:val="00C13982"/>
    <w:rsid w:val="00C16E73"/>
    <w:rsid w:val="00C170E9"/>
    <w:rsid w:val="00C22646"/>
    <w:rsid w:val="00C234F7"/>
    <w:rsid w:val="00C23A4F"/>
    <w:rsid w:val="00C23FD6"/>
    <w:rsid w:val="00C319F4"/>
    <w:rsid w:val="00C31A99"/>
    <w:rsid w:val="00C33548"/>
    <w:rsid w:val="00C360AB"/>
    <w:rsid w:val="00C37715"/>
    <w:rsid w:val="00C465DA"/>
    <w:rsid w:val="00C5012E"/>
    <w:rsid w:val="00C55043"/>
    <w:rsid w:val="00C56019"/>
    <w:rsid w:val="00C56206"/>
    <w:rsid w:val="00C632A7"/>
    <w:rsid w:val="00C657FD"/>
    <w:rsid w:val="00C66C4A"/>
    <w:rsid w:val="00C7015E"/>
    <w:rsid w:val="00C71C2A"/>
    <w:rsid w:val="00C72EA2"/>
    <w:rsid w:val="00C73A42"/>
    <w:rsid w:val="00C76D64"/>
    <w:rsid w:val="00C819E7"/>
    <w:rsid w:val="00C82753"/>
    <w:rsid w:val="00C85565"/>
    <w:rsid w:val="00C85AAE"/>
    <w:rsid w:val="00C87FDB"/>
    <w:rsid w:val="00C90824"/>
    <w:rsid w:val="00C90A4D"/>
    <w:rsid w:val="00C931DA"/>
    <w:rsid w:val="00C936DF"/>
    <w:rsid w:val="00CA1DBD"/>
    <w:rsid w:val="00CA1FAE"/>
    <w:rsid w:val="00CB0726"/>
    <w:rsid w:val="00CB2E29"/>
    <w:rsid w:val="00CB427B"/>
    <w:rsid w:val="00CB624C"/>
    <w:rsid w:val="00CC102C"/>
    <w:rsid w:val="00CD3461"/>
    <w:rsid w:val="00CD4A4E"/>
    <w:rsid w:val="00CD5EFD"/>
    <w:rsid w:val="00CD7777"/>
    <w:rsid w:val="00CD7B7E"/>
    <w:rsid w:val="00CE2217"/>
    <w:rsid w:val="00CE2330"/>
    <w:rsid w:val="00CE37E8"/>
    <w:rsid w:val="00CE54BE"/>
    <w:rsid w:val="00CF2EA2"/>
    <w:rsid w:val="00CF3782"/>
    <w:rsid w:val="00CF4ECC"/>
    <w:rsid w:val="00D03270"/>
    <w:rsid w:val="00D058E0"/>
    <w:rsid w:val="00D0597E"/>
    <w:rsid w:val="00D07846"/>
    <w:rsid w:val="00D1341F"/>
    <w:rsid w:val="00D13870"/>
    <w:rsid w:val="00D15C64"/>
    <w:rsid w:val="00D23344"/>
    <w:rsid w:val="00D3031B"/>
    <w:rsid w:val="00D336CE"/>
    <w:rsid w:val="00D339F7"/>
    <w:rsid w:val="00D355B4"/>
    <w:rsid w:val="00D37177"/>
    <w:rsid w:val="00D37F41"/>
    <w:rsid w:val="00D455B7"/>
    <w:rsid w:val="00D50859"/>
    <w:rsid w:val="00D5124F"/>
    <w:rsid w:val="00D54F90"/>
    <w:rsid w:val="00D5575C"/>
    <w:rsid w:val="00D60D50"/>
    <w:rsid w:val="00D62440"/>
    <w:rsid w:val="00D64093"/>
    <w:rsid w:val="00D6507E"/>
    <w:rsid w:val="00D65D75"/>
    <w:rsid w:val="00D66B93"/>
    <w:rsid w:val="00D67212"/>
    <w:rsid w:val="00D708CE"/>
    <w:rsid w:val="00D72134"/>
    <w:rsid w:val="00D73597"/>
    <w:rsid w:val="00D74DEC"/>
    <w:rsid w:val="00D850F0"/>
    <w:rsid w:val="00D87EAB"/>
    <w:rsid w:val="00D901C0"/>
    <w:rsid w:val="00D9287D"/>
    <w:rsid w:val="00D9374A"/>
    <w:rsid w:val="00D9657A"/>
    <w:rsid w:val="00D976B2"/>
    <w:rsid w:val="00DA42D3"/>
    <w:rsid w:val="00DA5A36"/>
    <w:rsid w:val="00DA5A4C"/>
    <w:rsid w:val="00DA5D5C"/>
    <w:rsid w:val="00DA7B2B"/>
    <w:rsid w:val="00DB61FF"/>
    <w:rsid w:val="00DC020D"/>
    <w:rsid w:val="00DC2708"/>
    <w:rsid w:val="00DD152F"/>
    <w:rsid w:val="00DD56E6"/>
    <w:rsid w:val="00DF326C"/>
    <w:rsid w:val="00DF7215"/>
    <w:rsid w:val="00DF75DE"/>
    <w:rsid w:val="00E03871"/>
    <w:rsid w:val="00E05C73"/>
    <w:rsid w:val="00E112B2"/>
    <w:rsid w:val="00E14D83"/>
    <w:rsid w:val="00E15F6E"/>
    <w:rsid w:val="00E21405"/>
    <w:rsid w:val="00E21CAF"/>
    <w:rsid w:val="00E23575"/>
    <w:rsid w:val="00E24297"/>
    <w:rsid w:val="00E25E82"/>
    <w:rsid w:val="00E27964"/>
    <w:rsid w:val="00E32985"/>
    <w:rsid w:val="00E32DD9"/>
    <w:rsid w:val="00E33532"/>
    <w:rsid w:val="00E37377"/>
    <w:rsid w:val="00E405F1"/>
    <w:rsid w:val="00E40A73"/>
    <w:rsid w:val="00E41BAB"/>
    <w:rsid w:val="00E427C0"/>
    <w:rsid w:val="00E42CDC"/>
    <w:rsid w:val="00E42F6E"/>
    <w:rsid w:val="00E44D63"/>
    <w:rsid w:val="00E455DD"/>
    <w:rsid w:val="00E46357"/>
    <w:rsid w:val="00E46E6C"/>
    <w:rsid w:val="00E47D70"/>
    <w:rsid w:val="00E50B68"/>
    <w:rsid w:val="00E5510C"/>
    <w:rsid w:val="00E57B40"/>
    <w:rsid w:val="00E63E41"/>
    <w:rsid w:val="00E6549C"/>
    <w:rsid w:val="00E66053"/>
    <w:rsid w:val="00E66B12"/>
    <w:rsid w:val="00E66C2D"/>
    <w:rsid w:val="00E6790B"/>
    <w:rsid w:val="00E723FA"/>
    <w:rsid w:val="00E734CC"/>
    <w:rsid w:val="00E73C02"/>
    <w:rsid w:val="00E82844"/>
    <w:rsid w:val="00E83018"/>
    <w:rsid w:val="00E84F28"/>
    <w:rsid w:val="00E85A25"/>
    <w:rsid w:val="00E85E4D"/>
    <w:rsid w:val="00E901D9"/>
    <w:rsid w:val="00E93084"/>
    <w:rsid w:val="00E94CB0"/>
    <w:rsid w:val="00E96A3E"/>
    <w:rsid w:val="00EA3C2E"/>
    <w:rsid w:val="00EB1A2B"/>
    <w:rsid w:val="00EB4555"/>
    <w:rsid w:val="00EC14CE"/>
    <w:rsid w:val="00EC1CE9"/>
    <w:rsid w:val="00EC2475"/>
    <w:rsid w:val="00EC3272"/>
    <w:rsid w:val="00EC5301"/>
    <w:rsid w:val="00EC5D24"/>
    <w:rsid w:val="00EC6601"/>
    <w:rsid w:val="00ED1EBA"/>
    <w:rsid w:val="00ED306D"/>
    <w:rsid w:val="00ED3FEA"/>
    <w:rsid w:val="00EE0461"/>
    <w:rsid w:val="00EE53BE"/>
    <w:rsid w:val="00F00C69"/>
    <w:rsid w:val="00F01D01"/>
    <w:rsid w:val="00F03429"/>
    <w:rsid w:val="00F11B89"/>
    <w:rsid w:val="00F15C8C"/>
    <w:rsid w:val="00F17137"/>
    <w:rsid w:val="00F21138"/>
    <w:rsid w:val="00F21D41"/>
    <w:rsid w:val="00F22357"/>
    <w:rsid w:val="00F229CA"/>
    <w:rsid w:val="00F23752"/>
    <w:rsid w:val="00F2590D"/>
    <w:rsid w:val="00F4244F"/>
    <w:rsid w:val="00F4531C"/>
    <w:rsid w:val="00F456A3"/>
    <w:rsid w:val="00F46C9A"/>
    <w:rsid w:val="00F50747"/>
    <w:rsid w:val="00F53A5E"/>
    <w:rsid w:val="00F55B3B"/>
    <w:rsid w:val="00F5692C"/>
    <w:rsid w:val="00F57592"/>
    <w:rsid w:val="00F6141B"/>
    <w:rsid w:val="00F62EE6"/>
    <w:rsid w:val="00F64477"/>
    <w:rsid w:val="00F65D93"/>
    <w:rsid w:val="00F70E5B"/>
    <w:rsid w:val="00F71A61"/>
    <w:rsid w:val="00F74C64"/>
    <w:rsid w:val="00F75600"/>
    <w:rsid w:val="00F75A13"/>
    <w:rsid w:val="00F77575"/>
    <w:rsid w:val="00F77D0D"/>
    <w:rsid w:val="00F80900"/>
    <w:rsid w:val="00F81C10"/>
    <w:rsid w:val="00F843EC"/>
    <w:rsid w:val="00F90C9C"/>
    <w:rsid w:val="00F92BF7"/>
    <w:rsid w:val="00F94278"/>
    <w:rsid w:val="00F94805"/>
    <w:rsid w:val="00F94819"/>
    <w:rsid w:val="00F95E09"/>
    <w:rsid w:val="00F96CDF"/>
    <w:rsid w:val="00F97009"/>
    <w:rsid w:val="00FA08B7"/>
    <w:rsid w:val="00FA16D1"/>
    <w:rsid w:val="00FA4022"/>
    <w:rsid w:val="00FA456D"/>
    <w:rsid w:val="00FB18A1"/>
    <w:rsid w:val="00FB20D0"/>
    <w:rsid w:val="00FB2B0C"/>
    <w:rsid w:val="00FB4138"/>
    <w:rsid w:val="00FB63ED"/>
    <w:rsid w:val="00FB67D3"/>
    <w:rsid w:val="00FB6996"/>
    <w:rsid w:val="00FB7AF0"/>
    <w:rsid w:val="00FB7F20"/>
    <w:rsid w:val="00FC1070"/>
    <w:rsid w:val="00FC297C"/>
    <w:rsid w:val="00FC29E0"/>
    <w:rsid w:val="00FC2C74"/>
    <w:rsid w:val="00FC506B"/>
    <w:rsid w:val="00FC75DB"/>
    <w:rsid w:val="00FD50BC"/>
    <w:rsid w:val="00FD5F71"/>
    <w:rsid w:val="00FD6763"/>
    <w:rsid w:val="00FE21EC"/>
    <w:rsid w:val="00FE4678"/>
    <w:rsid w:val="00FF1C97"/>
    <w:rsid w:val="00FF52AF"/>
    <w:rsid w:val="00FF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5B059"/>
  <w15:chartTrackingRefBased/>
  <w15:docId w15:val="{D908C606-3DC2-1B4F-A847-3BB848E4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2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5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5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5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5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5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5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5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5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5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5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5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5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2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5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2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5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2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5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25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5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5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5B0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D25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D25B0"/>
    <w:rPr>
      <w:b/>
      <w:bCs/>
    </w:rPr>
  </w:style>
  <w:style w:type="character" w:styleId="Emphasis">
    <w:name w:val="Emphasis"/>
    <w:basedOn w:val="DefaultParagraphFont"/>
    <w:uiPriority w:val="20"/>
    <w:qFormat/>
    <w:rsid w:val="000D25B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68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1</cp:revision>
  <dcterms:created xsi:type="dcterms:W3CDTF">2025-06-28T13:15:00Z</dcterms:created>
  <dcterms:modified xsi:type="dcterms:W3CDTF">2025-06-28T13:17:00Z</dcterms:modified>
</cp:coreProperties>
</file>